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B0DF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</w:t>
      </w:r>
      <w:r w:rsidRPr="00CB0DFA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HK"/>
        </w:rPr>
        <w:t xml:space="preserve"> </w:t>
      </w:r>
      <w:r>
        <w:rPr>
          <w:rFonts w:ascii="Times New Roman" w:eastAsia="新細明體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CB0DFA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HK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arch Strategy</w:t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earch Strategy on Ovid MEDLINE</w:t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 </w:t>
      </w:r>
      <w:proofErr w:type="gramStart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tio.mp</w:t>
      </w:r>
      <w:proofErr w:type="gramEnd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</w:t>
      </w:r>
      <w:proofErr w:type="gramEnd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lood cell ratio/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. </w:t>
      </w:r>
      <w:proofErr w:type="gramStart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ymphocyte</w:t>
      </w:r>
      <w:proofErr w:type="gramEnd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. </w:t>
      </w:r>
      <w:proofErr w:type="gramStart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nocyte</w:t>
      </w:r>
      <w:proofErr w:type="gramEnd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. LMR.mp.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. lymphocyte-monocyte ratio.mp.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6. </w:t>
      </w:r>
      <w:proofErr w:type="gramStart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ymphocyte</w:t>
      </w:r>
      <w:proofErr w:type="gramEnd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monocyte ratio.mp.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7. </w:t>
      </w:r>
      <w:proofErr w:type="gramStart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dular</w:t>
      </w:r>
      <w:proofErr w:type="gramEnd"/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ymphocyte predominant Hodgkin lymphoma/ or nodular sclerosis Hodgkin lymphoma/ or lymphocyte depletion Hodgkin lymphoma/ or lymphocyte-rich classical Hodgkin lymphoma/ or mixed cellularity Hodgkin lymphoma/ or classical Hodgkin lymphoma/ or lymphoma/ or lymphoma.mp.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. 1 and 2 and 3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. 4 or 5 or 6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. 8 or 9</w:t>
      </w: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1. 7 and 10</w:t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earch Strategy on EMBASE</w:t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proofErr w:type="gramStart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ratio.mp</w:t>
      </w:r>
      <w:proofErr w:type="gramEnd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proofErr w:type="gramEnd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cell ratio/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proofErr w:type="gramStart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lymphocyte</w:t>
      </w:r>
      <w:proofErr w:type="gramEnd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proofErr w:type="gramStart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monocyte</w:t>
      </w:r>
      <w:proofErr w:type="gramEnd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4. LMR.mp.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5. lymphocyte-monocyte ratio.mp.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proofErr w:type="gramStart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lymphocyte</w:t>
      </w:r>
      <w:proofErr w:type="gramEnd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monocyte ratio.mp.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</w:t>
      </w:r>
      <w:proofErr w:type="gramStart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nodular</w:t>
      </w:r>
      <w:proofErr w:type="gramEnd"/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mphocyte predominant Hodgkin lymphoma/ or nodular sclerosis Hodgkin 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ymphoma/ or lymphocyte depletion Hodgkin lymphoma/ or lymphocyte-rich classical Hodgkin lymphoma/ or mixed cellularity Hodgkin lymphoma/ or classical Hodgkin lymphoma/ or lymphoma/ or lymphoma.mp.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8. 1 and 2 and 3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9. 4 or 5 or 6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12FFB" w:rsidRPr="00CB0DFA" w:rsidRDefault="00F12FFB" w:rsidP="00F12FFB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10. 8 or 9</w:t>
      </w: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26533E" w:rsidRPr="00F12FFB" w:rsidRDefault="00F12FFB" w:rsidP="00F12FFB">
      <w:pPr>
        <w:widowControl w:val="0"/>
        <w:spacing w:line="480" w:lineRule="auto"/>
        <w:rPr>
          <w:rFonts w:ascii="Times New Roman" w:eastAsia="新細明體" w:hAnsi="Times New Roman" w:cs="Times New Roman"/>
          <w:color w:val="000000" w:themeColor="text1"/>
        </w:rPr>
      </w:pPr>
      <w:r w:rsidRPr="00CB0DFA">
        <w:rPr>
          <w:rFonts w:ascii="Times New Roman" w:hAnsi="Times New Roman" w:cs="Times New Roman"/>
          <w:color w:val="000000" w:themeColor="text1"/>
          <w:sz w:val="24"/>
          <w:szCs w:val="24"/>
        </w:rPr>
        <w:t>11. 7 and 10</w:t>
      </w:r>
    </w:p>
    <w:sectPr w:rsidR="0026533E" w:rsidRPr="00F12FFB" w:rsidSect="00766E6F"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FFB"/>
    <w:rsid w:val="0026533E"/>
    <w:rsid w:val="00F1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12FFB"/>
    <w:pPr>
      <w:spacing w:line="276" w:lineRule="auto"/>
    </w:pPr>
    <w:rPr>
      <w:rFonts w:ascii="Arial" w:hAnsi="Arial" w:cs="Arial"/>
      <w:color w:val="000000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12FFB"/>
    <w:pPr>
      <w:spacing w:line="276" w:lineRule="auto"/>
    </w:pPr>
    <w:rPr>
      <w:rFonts w:ascii="Arial" w:hAnsi="Arial" w:cs="Arial"/>
      <w:color w:val="000000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4</Characters>
  <Application>Microsoft Office Word</Application>
  <DocSecurity>0</DocSecurity>
  <Lines>7</Lines>
  <Paragraphs>2</Paragraphs>
  <ScaleCrop>false</ScaleCrop>
  <Company>Hospital Authority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04T14:21:00Z</dcterms:created>
  <dcterms:modified xsi:type="dcterms:W3CDTF">2018-05-04T14:22:00Z</dcterms:modified>
</cp:coreProperties>
</file>